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CECB7" w14:textId="466356F8" w:rsidR="00343089" w:rsidRPr="001F27A6" w:rsidRDefault="00F246EF" w:rsidP="0034308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61150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6288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43089" w:rsidRPr="001F27A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F628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43089" w:rsidRPr="001F27A6">
        <w:rPr>
          <w:rFonts w:ascii="Times New Roman" w:hAnsi="Times New Roman" w:cs="Times New Roman"/>
          <w:b/>
          <w:bCs/>
          <w:sz w:val="24"/>
          <w:szCs w:val="24"/>
        </w:rPr>
        <w:t xml:space="preserve">Group Differences in Patient </w:t>
      </w:r>
      <w:r w:rsidR="000E3D5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43089" w:rsidRPr="001F27A6">
        <w:rPr>
          <w:rFonts w:ascii="Times New Roman" w:hAnsi="Times New Roman" w:cs="Times New Roman"/>
          <w:b/>
          <w:bCs/>
          <w:sz w:val="24"/>
          <w:szCs w:val="24"/>
        </w:rPr>
        <w:t xml:space="preserve">xperience </w:t>
      </w:r>
      <w:r w:rsidR="000E3D54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343089" w:rsidRPr="001F27A6">
        <w:rPr>
          <w:rFonts w:ascii="Times New Roman" w:hAnsi="Times New Roman" w:cs="Times New Roman"/>
          <w:b/>
          <w:bCs/>
          <w:sz w:val="24"/>
          <w:szCs w:val="24"/>
        </w:rPr>
        <w:t xml:space="preserve">utcomes </w:t>
      </w:r>
      <w:r w:rsidR="00F32AD9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="00343089" w:rsidRPr="001F27A6">
        <w:rPr>
          <w:rFonts w:ascii="Times New Roman" w:hAnsi="Times New Roman" w:cs="Times New Roman"/>
          <w:b/>
          <w:bCs/>
          <w:sz w:val="24"/>
          <w:szCs w:val="24"/>
        </w:rPr>
        <w:t xml:space="preserve"> Baseline </w:t>
      </w:r>
      <w:r w:rsidR="00F32AD9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343089" w:rsidRPr="001F27A6">
        <w:rPr>
          <w:rFonts w:ascii="Times New Roman" w:hAnsi="Times New Roman" w:cs="Times New Roman"/>
          <w:b/>
          <w:bCs/>
          <w:sz w:val="24"/>
          <w:szCs w:val="24"/>
        </w:rPr>
        <w:t xml:space="preserve"> Six-Months (CCQ, IC-PREMs) (n=99)</w:t>
      </w:r>
    </w:p>
    <w:tbl>
      <w:tblPr>
        <w:tblStyle w:val="TableGrid"/>
        <w:tblW w:w="11341" w:type="dxa"/>
        <w:tblInd w:w="-998" w:type="dxa"/>
        <w:tblLook w:val="04A0" w:firstRow="1" w:lastRow="0" w:firstColumn="1" w:lastColumn="0" w:noHBand="0" w:noVBand="1"/>
      </w:tblPr>
      <w:tblGrid>
        <w:gridCol w:w="7372"/>
        <w:gridCol w:w="1985"/>
        <w:gridCol w:w="1984"/>
      </w:tblGrid>
      <w:tr w:rsidR="001F27A6" w14:paraId="5A0D0EE2" w14:textId="77777777" w:rsidTr="00CB5723">
        <w:tc>
          <w:tcPr>
            <w:tcW w:w="7372" w:type="dxa"/>
          </w:tcPr>
          <w:bookmarkEnd w:id="0"/>
          <w:p w14:paraId="109CB049" w14:textId="0F384881" w:rsidR="001F27A6" w:rsidRPr="00624F18" w:rsidRDefault="001F27A6" w:rsidP="0010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14:paraId="66239CFC" w14:textId="77777777" w:rsidR="001F27A6" w:rsidRPr="00624F18" w:rsidRDefault="001F27A6" w:rsidP="0010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line </w:t>
            </w:r>
          </w:p>
          <w:p w14:paraId="25AF348F" w14:textId="77777777" w:rsidR="000E3D54" w:rsidRDefault="001F27A6" w:rsidP="0010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-Square </w:t>
            </w:r>
          </w:p>
          <w:p w14:paraId="7F4A5FC9" w14:textId="52E7E7AA" w:rsidR="001F27A6" w:rsidRPr="00624F18" w:rsidRDefault="001F27A6" w:rsidP="0010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62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)</w:t>
            </w:r>
          </w:p>
          <w:p w14:paraId="6349A5F7" w14:textId="77777777" w:rsidR="001F27A6" w:rsidRPr="00624F18" w:rsidRDefault="001F27A6" w:rsidP="0010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1B70EFFD" w14:textId="77777777" w:rsidR="001F27A6" w:rsidRPr="00624F18" w:rsidRDefault="001F27A6" w:rsidP="0010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2 </w:t>
            </w:r>
          </w:p>
          <w:p w14:paraId="7F671F91" w14:textId="77777777" w:rsidR="000E3D54" w:rsidRDefault="001F27A6" w:rsidP="0010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-Square </w:t>
            </w:r>
          </w:p>
          <w:p w14:paraId="56B38F08" w14:textId="07A5D19D" w:rsidR="001F27A6" w:rsidRPr="00624F18" w:rsidRDefault="001F27A6" w:rsidP="0010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24F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18302BE" w14:textId="77777777" w:rsidR="001F27A6" w:rsidRPr="00624F18" w:rsidRDefault="001F27A6" w:rsidP="00103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27A6" w14:paraId="5A3F7116" w14:textId="77777777" w:rsidTr="00CB5723">
        <w:tc>
          <w:tcPr>
            <w:tcW w:w="7372" w:type="dxa"/>
          </w:tcPr>
          <w:p w14:paraId="4200E877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1. To what extent do you agree or disagree with the following statement: "I am given enough opportunity to help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de on care I receive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1985" w:type="dxa"/>
          </w:tcPr>
          <w:p w14:paraId="37E2FA71" w14:textId="5B1A8072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18 (0.6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9AE9965" w14:textId="121128AE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(0.85)</w:t>
            </w:r>
          </w:p>
        </w:tc>
      </w:tr>
      <w:tr w:rsidR="001F27A6" w14:paraId="60BB8FF4" w14:textId="77777777" w:rsidTr="00CB5723">
        <w:tc>
          <w:tcPr>
            <w:tcW w:w="7372" w:type="dxa"/>
          </w:tcPr>
          <w:p w14:paraId="4EE23813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2. Do you know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 to contact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if you need to ask questions about your condition(s) or treatment(s)?</w:t>
            </w:r>
          </w:p>
        </w:tc>
        <w:tc>
          <w:tcPr>
            <w:tcW w:w="1985" w:type="dxa"/>
          </w:tcPr>
          <w:p w14:paraId="578E1DFF" w14:textId="34E5A863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25)</w:t>
            </w:r>
          </w:p>
        </w:tc>
        <w:tc>
          <w:tcPr>
            <w:tcW w:w="1984" w:type="dxa"/>
          </w:tcPr>
          <w:p w14:paraId="0221AB76" w14:textId="631CB756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27A6" w14:paraId="6C685914" w14:textId="77777777" w:rsidTr="00CB5723">
        <w:tc>
          <w:tcPr>
            <w:tcW w:w="7372" w:type="dxa"/>
          </w:tcPr>
          <w:p w14:paraId="168E656D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3. If you have questions,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can you contact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the people treating and caring for you?</w:t>
            </w:r>
          </w:p>
        </w:tc>
        <w:tc>
          <w:tcPr>
            <w:tcW w:w="1985" w:type="dxa"/>
          </w:tcPr>
          <w:p w14:paraId="6FD5D2A6" w14:textId="7FC4E66D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52)</w:t>
            </w:r>
          </w:p>
        </w:tc>
        <w:tc>
          <w:tcPr>
            <w:tcW w:w="1984" w:type="dxa"/>
          </w:tcPr>
          <w:p w14:paraId="78FF1227" w14:textId="6B85305F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22)</w:t>
            </w:r>
          </w:p>
        </w:tc>
      </w:tr>
      <w:tr w:rsidR="001F27A6" w14:paraId="402E1F77" w14:textId="77777777" w:rsidTr="00CB5723">
        <w:tc>
          <w:tcPr>
            <w:tcW w:w="7372" w:type="dxa"/>
          </w:tcPr>
          <w:p w14:paraId="7A2E384B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4. Do you feel the people treating or caring for you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stand about you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and your conditions?</w:t>
            </w:r>
          </w:p>
        </w:tc>
        <w:tc>
          <w:tcPr>
            <w:tcW w:w="1985" w:type="dxa"/>
          </w:tcPr>
          <w:p w14:paraId="5A3281F7" w14:textId="353B7B67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EB0D026" w14:textId="5FEE2A0B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18 (0.6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27A6" w14:paraId="24432B3A" w14:textId="77777777" w:rsidTr="00CB5723">
        <w:tc>
          <w:tcPr>
            <w:tcW w:w="7372" w:type="dxa"/>
          </w:tcPr>
          <w:p w14:paraId="4479F405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5. To what extent do you agree or disagree with the following statement... "In the last 6 months, health, and social care staff have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ven me information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about other services that are available to someone in my circumstances, including support organizations."</w:t>
            </w:r>
          </w:p>
        </w:tc>
        <w:tc>
          <w:tcPr>
            <w:tcW w:w="1985" w:type="dxa"/>
          </w:tcPr>
          <w:p w14:paraId="15932ADA" w14:textId="1CEC3DD0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1.82 (0.1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9DFA82A" w14:textId="131FE67B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27A6" w14:paraId="243C26E3" w14:textId="77777777" w:rsidTr="00CB5723">
        <w:tc>
          <w:tcPr>
            <w:tcW w:w="7372" w:type="dxa"/>
          </w:tcPr>
          <w:p w14:paraId="3FDE0CFD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6. Were you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olved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as much as you wanted to be in decisions about your care and support?</w:t>
            </w:r>
          </w:p>
        </w:tc>
        <w:tc>
          <w:tcPr>
            <w:tcW w:w="1985" w:type="dxa"/>
          </w:tcPr>
          <w:p w14:paraId="44A5133C" w14:textId="62D51ADE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00 (0.98)</w:t>
            </w:r>
          </w:p>
        </w:tc>
        <w:tc>
          <w:tcPr>
            <w:tcW w:w="1984" w:type="dxa"/>
          </w:tcPr>
          <w:p w14:paraId="0BDFD006" w14:textId="67321277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12 (0.72)</w:t>
            </w:r>
          </w:p>
        </w:tc>
      </w:tr>
      <w:tr w:rsidR="001F27A6" w14:paraId="3DF5C834" w14:textId="77777777" w:rsidTr="00CB5723">
        <w:tc>
          <w:tcPr>
            <w:tcW w:w="7372" w:type="dxa"/>
          </w:tcPr>
          <w:p w14:paraId="32AC887D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7. To what extent do you agree or disagree with the following statement... "I can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 the impact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of my involvement on how my care is delivered”?</w:t>
            </w:r>
          </w:p>
        </w:tc>
        <w:tc>
          <w:tcPr>
            <w:tcW w:w="1985" w:type="dxa"/>
          </w:tcPr>
          <w:p w14:paraId="1FFCFBD4" w14:textId="640ADFFB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755B461" w14:textId="14383B00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27A6" w14:paraId="49018090" w14:textId="77777777" w:rsidTr="00CB5723">
        <w:tc>
          <w:tcPr>
            <w:tcW w:w="7372" w:type="dxa"/>
          </w:tcPr>
          <w:p w14:paraId="190E3A00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8. Do health and social care services help you to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 the life you want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as far as possible?</w:t>
            </w:r>
          </w:p>
        </w:tc>
        <w:tc>
          <w:tcPr>
            <w:tcW w:w="1985" w:type="dxa"/>
          </w:tcPr>
          <w:p w14:paraId="51D3D3F0" w14:textId="2B42B215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20 (0.65)</w:t>
            </w:r>
          </w:p>
        </w:tc>
        <w:tc>
          <w:tcPr>
            <w:tcW w:w="1984" w:type="dxa"/>
          </w:tcPr>
          <w:p w14:paraId="46767208" w14:textId="3EE3A751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27A6" w14:paraId="54FB4F0B" w14:textId="77777777" w:rsidTr="00CB5723">
        <w:tc>
          <w:tcPr>
            <w:tcW w:w="7372" w:type="dxa"/>
          </w:tcPr>
          <w:p w14:paraId="59ADDE1E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9. When health or social care staff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care or treatment for you, does it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pen?</w:t>
            </w:r>
          </w:p>
        </w:tc>
        <w:tc>
          <w:tcPr>
            <w:tcW w:w="1985" w:type="dxa"/>
          </w:tcPr>
          <w:p w14:paraId="7E2EFB83" w14:textId="59E7D081" w:rsidR="001F27A6" w:rsidRPr="00CB5723" w:rsidRDefault="00F62884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1F27A6"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08)</w:t>
            </w:r>
          </w:p>
        </w:tc>
        <w:tc>
          <w:tcPr>
            <w:tcW w:w="1984" w:type="dxa"/>
          </w:tcPr>
          <w:p w14:paraId="6B73CFE4" w14:textId="33BB74A5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14 (0.7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27A6" w14:paraId="7F0559A1" w14:textId="77777777" w:rsidTr="00CB5723">
        <w:tc>
          <w:tcPr>
            <w:tcW w:w="7372" w:type="dxa"/>
          </w:tcPr>
          <w:p w14:paraId="48144485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10. To what extent do you agree or disagree with the following statement... "My care and support </w:t>
            </w:r>
            <w:proofErr w:type="gramStart"/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viewed 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as often as it should be."</w:t>
            </w:r>
          </w:p>
        </w:tc>
        <w:tc>
          <w:tcPr>
            <w:tcW w:w="1985" w:type="dxa"/>
          </w:tcPr>
          <w:p w14:paraId="4C956EE5" w14:textId="3254651F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15 (0.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BCC1319" w14:textId="75AD7DD2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31 (0.5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27A6" w14:paraId="510236B4" w14:textId="77777777" w:rsidTr="00CB5723">
        <w:tc>
          <w:tcPr>
            <w:tcW w:w="7372" w:type="dxa"/>
          </w:tcPr>
          <w:p w14:paraId="0B4C747F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11. To what extent do you agree or disagree with the following statement... "My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ines are thoroughly reviewed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as often as they should be."</w:t>
            </w:r>
          </w:p>
        </w:tc>
        <w:tc>
          <w:tcPr>
            <w:tcW w:w="1985" w:type="dxa"/>
          </w:tcPr>
          <w:p w14:paraId="0F1DDB1F" w14:textId="027261F2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00 (0.9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76BE378" w14:textId="130AAB4D" w:rsidR="001F27A6" w:rsidRPr="00CB5723" w:rsidRDefault="001F27A6" w:rsidP="00F031B1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27A6" w14:paraId="5B21654F" w14:textId="77777777" w:rsidTr="00CB5723">
        <w:tc>
          <w:tcPr>
            <w:tcW w:w="7372" w:type="dxa"/>
          </w:tcPr>
          <w:p w14:paraId="5CF97580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12. Do you have a named health or social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 professional who coordinates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your care and support? </w:t>
            </w:r>
          </w:p>
        </w:tc>
        <w:tc>
          <w:tcPr>
            <w:tcW w:w="1985" w:type="dxa"/>
          </w:tcPr>
          <w:p w14:paraId="691D8EBB" w14:textId="0F6DD2C5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1.9 (0.1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DF996F8" w14:textId="4325773D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27A6" w14:paraId="3B552CDD" w14:textId="77777777" w:rsidTr="00CB5723">
        <w:tc>
          <w:tcPr>
            <w:tcW w:w="7372" w:type="dxa"/>
          </w:tcPr>
          <w:p w14:paraId="2B3870E6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13. Do all the different people treating and caring for you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k well together 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to give you the best possible care and support?</w:t>
            </w:r>
          </w:p>
        </w:tc>
        <w:tc>
          <w:tcPr>
            <w:tcW w:w="1985" w:type="dxa"/>
          </w:tcPr>
          <w:p w14:paraId="2F50024B" w14:textId="5F8FDE18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B74CFD0" w14:textId="3C671FAF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18)</w:t>
            </w:r>
          </w:p>
        </w:tc>
      </w:tr>
      <w:tr w:rsidR="001F27A6" w14:paraId="46373CF6" w14:textId="77777777" w:rsidTr="00CB5723">
        <w:tc>
          <w:tcPr>
            <w:tcW w:w="7372" w:type="dxa"/>
          </w:tcPr>
          <w:p w14:paraId="4DA6ED01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14. Have all your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been assessed?</w:t>
            </w:r>
          </w:p>
        </w:tc>
        <w:tc>
          <w:tcPr>
            <w:tcW w:w="1985" w:type="dxa"/>
          </w:tcPr>
          <w:p w14:paraId="17DF2D96" w14:textId="1D38A3EF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00 (0.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7E48E62" w14:textId="2B022830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(0.48)</w:t>
            </w:r>
          </w:p>
        </w:tc>
      </w:tr>
      <w:tr w:rsidR="001F27A6" w14:paraId="1326E857" w14:textId="77777777" w:rsidTr="00CB5723">
        <w:tc>
          <w:tcPr>
            <w:tcW w:w="7372" w:type="dxa"/>
          </w:tcPr>
          <w:p w14:paraId="502A90C4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15. Were your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or caregiver involved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in decisions about your care and support as much as you wanted them to be?</w:t>
            </w:r>
          </w:p>
        </w:tc>
        <w:tc>
          <w:tcPr>
            <w:tcW w:w="1985" w:type="dxa"/>
          </w:tcPr>
          <w:p w14:paraId="0C00A285" w14:textId="3E706C0F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13 (0.7</w:t>
            </w:r>
            <w:r w:rsidR="00F628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F6790B3" w14:textId="657EAF07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01(0.90)</w:t>
            </w:r>
          </w:p>
        </w:tc>
      </w:tr>
      <w:tr w:rsidR="001F27A6" w14:paraId="357F8ED6" w14:textId="77777777" w:rsidTr="00CB5723">
        <w:tc>
          <w:tcPr>
            <w:tcW w:w="7372" w:type="dxa"/>
          </w:tcPr>
          <w:p w14:paraId="56AC05C1" w14:textId="77777777" w:rsidR="001F27A6" w:rsidRPr="00CB5723" w:rsidRDefault="001F27A6" w:rsidP="00103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16,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,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do you feel that your caregiver/family has had as much </w:t>
            </w:r>
            <w:r w:rsidRPr="00CB5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</w:t>
            </w: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 xml:space="preserve"> from health and social services as they needed?</w:t>
            </w:r>
          </w:p>
        </w:tc>
        <w:tc>
          <w:tcPr>
            <w:tcW w:w="1985" w:type="dxa"/>
          </w:tcPr>
          <w:p w14:paraId="2065A724" w14:textId="7C099B28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06 (0.80)</w:t>
            </w:r>
          </w:p>
        </w:tc>
        <w:tc>
          <w:tcPr>
            <w:tcW w:w="1984" w:type="dxa"/>
          </w:tcPr>
          <w:p w14:paraId="76C9C460" w14:textId="035C2112" w:rsidR="001F27A6" w:rsidRPr="00CB5723" w:rsidRDefault="001F27A6" w:rsidP="00F03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723">
              <w:rPr>
                <w:rFonts w:ascii="Times New Roman" w:hAnsi="Times New Roman" w:cs="Times New Roman"/>
                <w:sz w:val="24"/>
                <w:szCs w:val="24"/>
              </w:rPr>
              <w:t>0.02 (0.87)</w:t>
            </w:r>
          </w:p>
        </w:tc>
      </w:tr>
    </w:tbl>
    <w:p w14:paraId="79977A3C" w14:textId="22B0BE75" w:rsidR="001F27A6" w:rsidRDefault="001F27A6" w:rsidP="001F27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8763D8" w14:textId="720E5166" w:rsidR="00CD6A3D" w:rsidRDefault="00CD6A3D" w:rsidP="001F27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9F8B1E" w14:textId="02A8B520" w:rsidR="00CD6A3D" w:rsidRDefault="00CD6A3D" w:rsidP="001F27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393B15" w14:textId="379C5FC9" w:rsidR="00CD6A3D" w:rsidRDefault="00CD6A3D" w:rsidP="001F27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13739F" w14:textId="564746D2" w:rsidR="00CD6A3D" w:rsidRDefault="00CD6A3D" w:rsidP="001F27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74B8A4" w14:textId="77777777" w:rsidR="00CD6A3D" w:rsidRPr="00624F18" w:rsidRDefault="00CD6A3D" w:rsidP="001F27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BCC692" w14:textId="3A1ABA7D" w:rsidR="007B133B" w:rsidRDefault="007B133B" w:rsidP="001F27A6">
      <w:pPr>
        <w:spacing w:after="0" w:line="240" w:lineRule="auto"/>
        <w:rPr>
          <w:lang w:val="en-US"/>
        </w:rPr>
      </w:pPr>
    </w:p>
    <w:p w14:paraId="0C7127AB" w14:textId="106920BB" w:rsidR="007B133B" w:rsidRPr="007B133B" w:rsidRDefault="007B133B" w:rsidP="009E071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B133B" w:rsidRPr="007B13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3B"/>
    <w:rsid w:val="000C6960"/>
    <w:rsid w:val="000D0389"/>
    <w:rsid w:val="000D31F9"/>
    <w:rsid w:val="000E3D54"/>
    <w:rsid w:val="001B313C"/>
    <w:rsid w:val="001F27A6"/>
    <w:rsid w:val="00287B44"/>
    <w:rsid w:val="002A7EEA"/>
    <w:rsid w:val="002C1841"/>
    <w:rsid w:val="002D12A9"/>
    <w:rsid w:val="00343089"/>
    <w:rsid w:val="00346735"/>
    <w:rsid w:val="00387149"/>
    <w:rsid w:val="003D1BCC"/>
    <w:rsid w:val="003E42D2"/>
    <w:rsid w:val="00411AD0"/>
    <w:rsid w:val="00416633"/>
    <w:rsid w:val="004B700F"/>
    <w:rsid w:val="005B307A"/>
    <w:rsid w:val="00645A5F"/>
    <w:rsid w:val="006613BA"/>
    <w:rsid w:val="006B537B"/>
    <w:rsid w:val="007768ED"/>
    <w:rsid w:val="0079386F"/>
    <w:rsid w:val="007B133B"/>
    <w:rsid w:val="007B6B2C"/>
    <w:rsid w:val="007C669D"/>
    <w:rsid w:val="007D043F"/>
    <w:rsid w:val="0082095A"/>
    <w:rsid w:val="00876413"/>
    <w:rsid w:val="00880E33"/>
    <w:rsid w:val="008A282E"/>
    <w:rsid w:val="008A69D3"/>
    <w:rsid w:val="008C431C"/>
    <w:rsid w:val="008E64D8"/>
    <w:rsid w:val="00952024"/>
    <w:rsid w:val="00964185"/>
    <w:rsid w:val="009B79C3"/>
    <w:rsid w:val="009E071E"/>
    <w:rsid w:val="00A10D75"/>
    <w:rsid w:val="00A333BF"/>
    <w:rsid w:val="00A86D0A"/>
    <w:rsid w:val="00A9096E"/>
    <w:rsid w:val="00BC6EAB"/>
    <w:rsid w:val="00BE5887"/>
    <w:rsid w:val="00C24D5C"/>
    <w:rsid w:val="00CA4E31"/>
    <w:rsid w:val="00CB5723"/>
    <w:rsid w:val="00CC21A5"/>
    <w:rsid w:val="00CD6A3D"/>
    <w:rsid w:val="00CE4B42"/>
    <w:rsid w:val="00D56BE9"/>
    <w:rsid w:val="00D77C71"/>
    <w:rsid w:val="00E203DB"/>
    <w:rsid w:val="00E22036"/>
    <w:rsid w:val="00E2328E"/>
    <w:rsid w:val="00E32437"/>
    <w:rsid w:val="00ED33BD"/>
    <w:rsid w:val="00F031B1"/>
    <w:rsid w:val="00F062D0"/>
    <w:rsid w:val="00F246EF"/>
    <w:rsid w:val="00F32AD9"/>
    <w:rsid w:val="00F36051"/>
    <w:rsid w:val="00F62884"/>
    <w:rsid w:val="00FC61B1"/>
    <w:rsid w:val="00FD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0EDE5"/>
  <w15:chartTrackingRefBased/>
  <w15:docId w15:val="{53077A8F-DA66-4C4B-ACA6-BF959DFE7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0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2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A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A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9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Markle-Reid, Maureen</cp:lastModifiedBy>
  <cp:revision>3</cp:revision>
  <dcterms:created xsi:type="dcterms:W3CDTF">2020-11-22T21:47:00Z</dcterms:created>
  <dcterms:modified xsi:type="dcterms:W3CDTF">2020-11-23T00:57:00Z</dcterms:modified>
</cp:coreProperties>
</file>